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ndef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_BATTERY_MODEL_H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_BATTERY_MODEL_H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BATTERY_PROFILE_LE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3600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DEFAULT_BATTERY_CHARGE_MONITORING_INTERVA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1*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MINUTE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BATTERY_CHARGE_UPDATE_INTERVA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1*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>// DO not change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NUM_TRX_POWER_STATES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15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DEFAULT_FULL_BATTERY_CAPACITY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1200.0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enum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IFC_NO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IFC_WINS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IFC_MICA_MOTES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IFC_WAVELAN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enum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NO_MODE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LINEAR_MODE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SERVICE_LIFE_ACCURATE_MODE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RESIDUAL_LIFE_ACCURATE_MODE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USC_MICRO_MODEL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enum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BATTERY_CHARGE_MONITORING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BATTERY_CHARGE_UPDATE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enum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min25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min15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min10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min7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min5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min3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min1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0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1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3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5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7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10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15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20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X_POWER_25_dB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typedef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struc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V[2]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[2]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Vin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Vcu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rf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B[2]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ambda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gammaC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currLoa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redictedRC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emp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numCycl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lastTimeTran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UscModelParameters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struc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BatteryUtilEntry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I_ba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util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struc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BatteryUtilTabl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fileNam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[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MAX_STRING_LENGTH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]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</w:t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numEntrie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BatteryUtilEntry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* entries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}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typedef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struc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ratedCa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>//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mASec</w:t>
      </w:r>
      <w:proofErr w:type="spellEnd"/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remainingCa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>//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mAsec</w:t>
      </w:r>
      <w:proofErr w:type="spellEnd"/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takenLoa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cummulativ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BatteryUtilTabl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loadUtilTabl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RLAModelParameters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typedef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struc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usage[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BATTERY_PROFILE_LEN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]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recompute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alpha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ndex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cummulativ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}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AccurateBatteryDa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typedef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struc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model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batteryI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RuntimeI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remaining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BOO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rintBatteryStat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BOO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dead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deadTim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chargeMonitoringPerio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UscModelParameter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uscDa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RLAModelParameter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rlaDa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AccurateBatteryDa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batDa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}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Battery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BatteryIni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node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NodeInput</w:t>
      </w:r>
      <w:proofErr w:type="spellEnd"/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*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nodeInpu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BatteryFinaliz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node)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BatteryProcessEven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node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Messag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msg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BatteryDecCharg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node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duration,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ost)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BatteryGetRemainingCharg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node)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BATTERY_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RunTimeSta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node);</w:t>
      </w: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BC79D1" w:rsidRDefault="00BC79D1" w:rsidP="00BC79D1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endif</w:t>
      </w:r>
      <w:proofErr w:type="spellEnd"/>
    </w:p>
    <w:p w:rsidR="005301D3" w:rsidRDefault="005301D3"/>
    <w:sectPr w:rsidR="005301D3" w:rsidSect="00F963A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8"/>
  <w:proofState w:spelling="clean" w:grammar="clean"/>
  <w:defaultTabStop w:val="720"/>
  <w:characterSpacingControl w:val="doNotCompress"/>
  <w:compat/>
  <w:rsids>
    <w:rsidRoot w:val="00BC79D1"/>
    <w:rsid w:val="00127291"/>
    <w:rsid w:val="005301D3"/>
    <w:rsid w:val="00AB1213"/>
    <w:rsid w:val="00BC79D1"/>
    <w:rsid w:val="00EC47E1"/>
    <w:rsid w:val="00EF2F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ech lab 2 system 1</dc:creator>
  <cp:lastModifiedBy>lubna naaz</cp:lastModifiedBy>
  <cp:revision>3</cp:revision>
  <dcterms:created xsi:type="dcterms:W3CDTF">2018-07-10T08:52:00Z</dcterms:created>
  <dcterms:modified xsi:type="dcterms:W3CDTF">2019-06-07T14:52:00Z</dcterms:modified>
</cp:coreProperties>
</file>